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FE9BF" w14:textId="77777777" w:rsidR="00583DD7" w:rsidRDefault="0000000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ological roles and process of the molecules highlighted in this study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elacomgrade"/>
        <w:tblW w:w="8642" w:type="dxa"/>
        <w:tblLayout w:type="fixed"/>
        <w:tblLook w:val="04A0" w:firstRow="1" w:lastRow="0" w:firstColumn="1" w:lastColumn="0" w:noHBand="0" w:noVBand="1"/>
      </w:tblPr>
      <w:tblGrid>
        <w:gridCol w:w="3113"/>
        <w:gridCol w:w="5529"/>
      </w:tblGrid>
      <w:tr w:rsidR="00583DD7" w14:paraId="023FD25F" w14:textId="77777777">
        <w:trPr>
          <w:trHeight w:val="558"/>
        </w:trPr>
        <w:tc>
          <w:tcPr>
            <w:tcW w:w="31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257001C" w14:textId="77777777" w:rsidR="00583D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Molecule</w:t>
            </w:r>
            <w:proofErr w:type="spellEnd"/>
          </w:p>
        </w:tc>
        <w:tc>
          <w:tcPr>
            <w:tcW w:w="55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EABDCBB" w14:textId="77777777" w:rsidR="00583D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Biologica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roles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process</w:t>
            </w:r>
            <w:proofErr w:type="spellEnd"/>
          </w:p>
        </w:tc>
      </w:tr>
      <w:tr w:rsidR="00583DD7" w14:paraId="79227148" w14:textId="77777777" w:rsidTr="00CB44E6">
        <w:trPr>
          <w:trHeight w:val="1641"/>
        </w:trPr>
        <w:tc>
          <w:tcPr>
            <w:tcW w:w="3113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DBED25C" w14:textId="77777777" w:rsidR="002B3EC4" w:rsidRDefault="00000000" w:rsidP="00CB44E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9,10-Dihydroxy-</w:t>
            </w:r>
          </w:p>
          <w:p w14:paraId="65764839" w14:textId="032140C7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octadecenoic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acid</w:t>
            </w:r>
          </w:p>
          <w:p w14:paraId="05BD9804" w14:textId="77777777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C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18</w:t>
            </w:r>
            <w:r>
              <w:rPr>
                <w:rFonts w:ascii="Times New Roman" w:eastAsia="Calibri" w:hAnsi="Times New Roman" w:cs="Times New Roman"/>
              </w:rPr>
              <w:t>H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34</w:t>
            </w:r>
            <w:r>
              <w:rPr>
                <w:rFonts w:ascii="Times New Roman" w:eastAsia="Calibri" w:hAnsi="Times New Roman" w:cs="Times New Roman"/>
              </w:rPr>
              <w:t>O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  <w:p w14:paraId="557D8BBF" w14:textId="77777777" w:rsidR="00583DD7" w:rsidRDefault="00583DD7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C67045D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poptosis</w:t>
            </w:r>
            <w:proofErr w:type="spellEnd"/>
          </w:p>
          <w:p w14:paraId="271F45CB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holestero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anslocation</w:t>
            </w:r>
            <w:proofErr w:type="spellEnd"/>
          </w:p>
          <w:p w14:paraId="75C546B3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tabiliz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ytochro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oxidase</w:t>
            </w:r>
          </w:p>
          <w:p w14:paraId="2C362595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roton trap for oxidative phosphorylation</w:t>
            </w:r>
          </w:p>
          <w:p w14:paraId="344C95FA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tabilizing mitochondrial structure</w:t>
            </w:r>
          </w:p>
        </w:tc>
      </w:tr>
      <w:tr w:rsidR="00583DD7" w14:paraId="548F8858" w14:textId="77777777" w:rsidTr="00CB44E6">
        <w:trPr>
          <w:trHeight w:val="857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60D2B7" w14:textId="1E3B5F19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3-Hydroxytetracosanoyl-CoA</w:t>
            </w:r>
          </w:p>
          <w:p w14:paraId="2675CAC2" w14:textId="4E2DC22F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C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45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82</w:t>
            </w:r>
            <w:r>
              <w:rPr>
                <w:rFonts w:ascii="Times New Roman" w:eastAsia="Calibri" w:hAnsi="Times New Roman" w:cs="Times New Roman"/>
                <w:lang w:val="en-US"/>
              </w:rPr>
              <w:t>N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>O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>S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F04DB8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embra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onstituent</w:t>
            </w:r>
            <w:proofErr w:type="spellEnd"/>
          </w:p>
          <w:p w14:paraId="10E24C23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Arial"/>
              </w:rPr>
            </w:pPr>
            <w:proofErr w:type="spellStart"/>
            <w:r>
              <w:rPr>
                <w:rFonts w:ascii="Times New Roman" w:eastAsia="Calibri" w:hAnsi="Times New Roman" w:cs="Arial"/>
              </w:rPr>
              <w:t>Fatty</w:t>
            </w:r>
            <w:proofErr w:type="spellEnd"/>
            <w:r>
              <w:rPr>
                <w:rFonts w:ascii="Times New Roman" w:eastAsia="Calibri" w:hAnsi="Times New Roman" w:cs="Arial"/>
              </w:rPr>
              <w:t xml:space="preserve"> Acid </w:t>
            </w:r>
            <w:proofErr w:type="spellStart"/>
            <w:r>
              <w:rPr>
                <w:rFonts w:ascii="Times New Roman" w:eastAsia="Calibri" w:hAnsi="Times New Roman" w:cs="Arial"/>
              </w:rPr>
              <w:t>Biosynthesis</w:t>
            </w:r>
            <w:proofErr w:type="spellEnd"/>
          </w:p>
        </w:tc>
      </w:tr>
      <w:tr w:rsidR="00583DD7" w14:paraId="2951466D" w14:textId="77777777" w:rsidTr="00CB44E6">
        <w:trPr>
          <w:trHeight w:val="1125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8990" w14:textId="66BC05BE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Palmitoleic acid</w:t>
            </w:r>
          </w:p>
          <w:p w14:paraId="2133DABE" w14:textId="4C7F5493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C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6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0</w:t>
            </w:r>
            <w:r>
              <w:rPr>
                <w:rFonts w:ascii="Times New Roman" w:eastAsia="Calibri" w:hAnsi="Times New Roman" w:cs="Times New Roman"/>
                <w:lang w:val="en-US"/>
              </w:rPr>
              <w:t>O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7CEB" w14:textId="77777777" w:rsidR="00583DD7" w:rsidRDefault="00000000" w:rsidP="00CB44E6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nn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embra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ansport</w:t>
            </w:r>
            <w:proofErr w:type="spellEnd"/>
          </w:p>
          <w:p w14:paraId="19D431AB" w14:textId="77777777" w:rsidR="00583DD7" w:rsidRDefault="00000000" w:rsidP="00CB44E6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Fatt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ci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  <w:p w14:paraId="7C822EFB" w14:textId="77777777" w:rsidR="00583DD7" w:rsidRDefault="00000000" w:rsidP="00CB44E6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Enzym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hibit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e.g. 5alpha-reductas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hibitor</w:t>
            </w:r>
            <w:proofErr w:type="spellEnd"/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583DD7" w14:paraId="28EFA3E1" w14:textId="77777777" w:rsidTr="00CB44E6">
        <w:trPr>
          <w:trHeight w:val="141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078529" w14:textId="563524B0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Octadecenal</w:t>
            </w:r>
            <w:proofErr w:type="spellEnd"/>
          </w:p>
          <w:p w14:paraId="2E7CD53D" w14:textId="4BDC5A87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C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8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4</w:t>
            </w:r>
            <w:r>
              <w:rPr>
                <w:rFonts w:ascii="Times New Roman" w:eastAsia="Calibri" w:hAnsi="Times New Roman" w:cs="Times New Roman"/>
                <w:lang w:val="en-US"/>
              </w:rPr>
              <w:t>O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0D4D2C" w14:textId="77777777" w:rsidR="00583DD7" w:rsidRDefault="00000000" w:rsidP="00CB44E6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Lipi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eroxidation</w:t>
            </w:r>
            <w:proofErr w:type="spellEnd"/>
          </w:p>
          <w:p w14:paraId="47563374" w14:textId="77777777" w:rsidR="00583DD7" w:rsidRDefault="00000000" w:rsidP="00CB44E6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Fatty acid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metabolismo</w:t>
            </w:r>
            <w:proofErr w:type="spellEnd"/>
          </w:p>
          <w:p w14:paraId="5100B1E5" w14:textId="77777777" w:rsidR="00583DD7" w:rsidRDefault="00000000" w:rsidP="00CB44E6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ell signaling</w:t>
            </w:r>
          </w:p>
          <w:p w14:paraId="22B58658" w14:textId="77777777" w:rsidR="00583DD7" w:rsidRDefault="00000000" w:rsidP="00CB44E6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Lipid metabolism pathway</w:t>
            </w:r>
          </w:p>
        </w:tc>
      </w:tr>
      <w:tr w:rsidR="00583DD7" w14:paraId="3F8974D7" w14:textId="77777777" w:rsidTr="00CB44E6">
        <w:trPr>
          <w:trHeight w:val="1132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B446" w14:textId="4FCD4589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PA 18:4</w:t>
            </w:r>
          </w:p>
          <w:p w14:paraId="30C734B5" w14:textId="5F89BFB0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C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1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3</w:t>
            </w:r>
            <w:r>
              <w:rPr>
                <w:rFonts w:ascii="Times New Roman" w:eastAsia="Calibri" w:hAnsi="Times New Roman" w:cs="Times New Roman"/>
                <w:lang w:val="en-US"/>
              </w:rPr>
              <w:t>O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lang w:val="en-US"/>
              </w:rPr>
              <w:t>P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DF8A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Endocytosis</w:t>
            </w:r>
            <w:proofErr w:type="spellEnd"/>
          </w:p>
          <w:p w14:paraId="11B59E88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poptosis</w:t>
            </w:r>
            <w:proofErr w:type="spellEnd"/>
          </w:p>
          <w:p w14:paraId="7F8F825F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embra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anspor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583DD7" w14:paraId="47FB00A6" w14:textId="77777777" w:rsidTr="00CB44E6">
        <w:trPr>
          <w:trHeight w:val="114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543F8A" w14:textId="10F16B32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PG 20:0</w:t>
            </w:r>
          </w:p>
          <w:p w14:paraId="6F8983E2" w14:textId="428BAA30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C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6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51</w:t>
            </w:r>
            <w:r>
              <w:rPr>
                <w:rFonts w:ascii="Times New Roman" w:eastAsia="Calibri" w:hAnsi="Times New Roman" w:cs="Times New Roman"/>
                <w:lang w:val="en-US"/>
              </w:rPr>
              <w:t>O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lang w:val="en-US"/>
              </w:rPr>
              <w:t>P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957349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Endocytosis</w:t>
            </w:r>
            <w:proofErr w:type="spellEnd"/>
          </w:p>
          <w:p w14:paraId="45746680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poptosis</w:t>
            </w:r>
            <w:proofErr w:type="spellEnd"/>
          </w:p>
          <w:p w14:paraId="1D8D1212" w14:textId="77777777" w:rsidR="00583DD7" w:rsidRDefault="00000000" w:rsidP="00CB44E6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embra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anspor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583DD7" w14:paraId="63B61CC8" w14:textId="77777777" w:rsidTr="00CB44E6">
        <w:trPr>
          <w:trHeight w:val="1406"/>
        </w:trPr>
        <w:tc>
          <w:tcPr>
            <w:tcW w:w="31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54BE6B" w14:textId="18AA0926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Acetylglutamic acid</w:t>
            </w:r>
          </w:p>
          <w:p w14:paraId="291098B2" w14:textId="030CD8D2" w:rsidR="00583DD7" w:rsidRDefault="00000000" w:rsidP="00CB44E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C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lang w:val="en-US"/>
              </w:rPr>
              <w:t>NO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BEB8E1" w14:textId="77777777" w:rsidR="00583DD7" w:rsidRDefault="00000000" w:rsidP="00CB44E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gin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  <w:p w14:paraId="3BC7963C" w14:textId="77777777" w:rsidR="00583DD7" w:rsidRDefault="00000000" w:rsidP="00CB44E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Prol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  <w:p w14:paraId="72DB576E" w14:textId="77777777" w:rsidR="00583DD7" w:rsidRDefault="00000000" w:rsidP="00CB44E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Ornith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</w:tr>
    </w:tbl>
    <w:p w14:paraId="5C7B0E61" w14:textId="77777777" w:rsidR="00583DD7" w:rsidRDefault="0000000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</w:t>
      </w:r>
      <w:proofErr w:type="spellStart"/>
      <w:r>
        <w:rPr>
          <w:rFonts w:ascii="Times New Roman" w:hAnsi="Times New Roman" w:cs="Times New Roman"/>
          <w:lang w:val="en-US"/>
        </w:rPr>
        <w:t>obtainned</w:t>
      </w:r>
      <w:proofErr w:type="spellEnd"/>
      <w:r>
        <w:rPr>
          <w:rFonts w:ascii="Times New Roman" w:hAnsi="Times New Roman" w:cs="Times New Roman"/>
          <w:lang w:val="en-US"/>
        </w:rPr>
        <w:t xml:space="preserve"> from Human Metabolome Database (HMDB) and </w:t>
      </w:r>
      <w:proofErr w:type="spellStart"/>
      <w:r>
        <w:rPr>
          <w:rFonts w:ascii="Times New Roman" w:hAnsi="Times New Roman" w:cs="Times New Roman"/>
          <w:lang w:val="en-US"/>
        </w:rPr>
        <w:t>LipidMaps</w:t>
      </w:r>
      <w:proofErr w:type="spellEnd"/>
      <w:r>
        <w:rPr>
          <w:rFonts w:ascii="Times New Roman" w:hAnsi="Times New Roman" w:cs="Times New Roman"/>
          <w:lang w:val="en-US"/>
        </w:rPr>
        <w:t xml:space="preserve"> databases, but other roles and processes to these molecules may be attributed.</w:t>
      </w:r>
    </w:p>
    <w:sectPr w:rsidR="00583DD7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20658C"/>
    <w:multiLevelType w:val="multilevel"/>
    <w:tmpl w:val="CD4A258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5C66056"/>
    <w:multiLevelType w:val="multilevel"/>
    <w:tmpl w:val="02CC843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8A57C0B"/>
    <w:multiLevelType w:val="multilevel"/>
    <w:tmpl w:val="FCD0707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B3A05A6"/>
    <w:multiLevelType w:val="multilevel"/>
    <w:tmpl w:val="A7B8CD6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2119374968">
    <w:abstractNumId w:val="3"/>
  </w:num>
  <w:num w:numId="2" w16cid:durableId="275602985">
    <w:abstractNumId w:val="1"/>
  </w:num>
  <w:num w:numId="3" w16cid:durableId="753740235">
    <w:abstractNumId w:val="2"/>
  </w:num>
  <w:num w:numId="4" w16cid:durableId="270669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DD7"/>
    <w:rsid w:val="00071635"/>
    <w:rsid w:val="002B3EC4"/>
    <w:rsid w:val="00583DD7"/>
    <w:rsid w:val="00CB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46D725"/>
  <w15:docId w15:val="{44BB98B9-6322-4049-ADB3-666F9E8A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PargrafodaLista">
    <w:name w:val="List Paragraph"/>
    <w:basedOn w:val="Normal"/>
    <w:uiPriority w:val="34"/>
    <w:qFormat/>
    <w:rsid w:val="00F14DB3"/>
    <w:pPr>
      <w:ind w:left="720"/>
      <w:contextualSpacing/>
    </w:pPr>
  </w:style>
  <w:style w:type="table" w:styleId="Tabelacomgrade">
    <w:name w:val="Table Grid"/>
    <w:basedOn w:val="Tabelanormal"/>
    <w:uiPriority w:val="39"/>
    <w:rsid w:val="00032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aulo Menezes Scariot Pedrão</dc:creator>
  <dc:description/>
  <cp:lastModifiedBy>LEONARDO</cp:lastModifiedBy>
  <cp:revision>6</cp:revision>
  <dcterms:created xsi:type="dcterms:W3CDTF">2024-08-20T10:57:00Z</dcterms:created>
  <dcterms:modified xsi:type="dcterms:W3CDTF">2024-08-22T17:54:00Z</dcterms:modified>
  <dc:language>pt-BR</dc:language>
</cp:coreProperties>
</file>